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A22EF" w14:textId="7092E2DC" w:rsidR="007B7FA2" w:rsidRPr="007B7FA2" w:rsidRDefault="007B7FA2" w:rsidP="007B7FA2">
      <w:pPr>
        <w:keepNext/>
        <w:keepLines/>
        <w:spacing w:before="240" w:after="0" w:line="240" w:lineRule="auto"/>
        <w:outlineLvl w:val="0"/>
        <w:rPr>
          <w:rFonts w:ascii="Times New Roman" w:eastAsia="Calibri" w:hAnsi="Times New Roman" w:cs="Times New Roman"/>
          <w:b/>
          <w:bCs/>
          <w:sz w:val="20"/>
          <w:szCs w:val="20"/>
          <w:lang w:val="en-GB" w:eastAsia="zh-CN"/>
        </w:rPr>
      </w:pPr>
      <w:bookmarkStart w:id="0" w:name="_Toc82519927"/>
      <w:r>
        <w:rPr>
          <w:rFonts w:ascii="Times New Roman" w:eastAsia="Calibri" w:hAnsi="Times New Roman" w:cs="Times New Roman"/>
          <w:b/>
          <w:bCs/>
          <w:sz w:val="20"/>
          <w:szCs w:val="20"/>
          <w:lang w:val="en-GB" w:eastAsia="zh-CN"/>
        </w:rPr>
        <w:t>S3 File.</w:t>
      </w:r>
      <w:r w:rsidRPr="007B7FA2">
        <w:rPr>
          <w:rFonts w:ascii="Times New Roman" w:eastAsia="Calibri" w:hAnsi="Times New Roman" w:cs="Times New Roman"/>
          <w:b/>
          <w:bCs/>
          <w:sz w:val="20"/>
          <w:szCs w:val="20"/>
          <w:lang w:val="en-GB" w:eastAsia="zh-CN"/>
        </w:rPr>
        <w:t xml:space="preserve"> Informed consent</w:t>
      </w:r>
      <w:bookmarkEnd w:id="0"/>
      <w:r>
        <w:rPr>
          <w:rFonts w:ascii="Times New Roman" w:eastAsia="Calibri" w:hAnsi="Times New Roman" w:cs="Times New Roman"/>
          <w:b/>
          <w:bCs/>
          <w:sz w:val="20"/>
          <w:szCs w:val="20"/>
          <w:lang w:val="en-GB" w:eastAsia="zh-CN"/>
        </w:rPr>
        <w:t>.</w:t>
      </w:r>
    </w:p>
    <w:p w14:paraId="317AE8B7" w14:textId="77777777" w:rsidR="007B7FA2" w:rsidRPr="007B7FA2" w:rsidRDefault="007B7FA2" w:rsidP="007B7FA2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GB" w:eastAsia="zh-CN"/>
        </w:rPr>
      </w:pPr>
    </w:p>
    <w:p w14:paraId="533E8FAB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b/>
          <w:sz w:val="20"/>
          <w:szCs w:val="20"/>
          <w:lang w:val="en-GB" w:eastAsia="zh-CN"/>
        </w:rPr>
        <w:t>Informed Consent to Participate in Research</w:t>
      </w:r>
    </w:p>
    <w:p w14:paraId="221A6F23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 w:eastAsia="zh-CN"/>
        </w:rPr>
      </w:pPr>
    </w:p>
    <w:p w14:paraId="6B264749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b/>
          <w:sz w:val="20"/>
          <w:szCs w:val="20"/>
          <w:lang w:val="en-GB" w:eastAsia="zh-CN"/>
        </w:rPr>
        <w:t xml:space="preserve">CONSENT </w:t>
      </w:r>
    </w:p>
    <w:p w14:paraId="3689B6DA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>I have been informed about the study: Semi-structured interviews to inform the translational development of late-stage tuberculosis vaccine candidates by Puck Pelzer.</w:t>
      </w:r>
    </w:p>
    <w:p w14:paraId="5C38A26F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>I understand the purpose and procedures of the study.</w:t>
      </w:r>
    </w:p>
    <w:p w14:paraId="03BC62FB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>I have been given an opportunity to ask questions about the study and have received answers to my satisfaction.</w:t>
      </w:r>
    </w:p>
    <w:p w14:paraId="6D2DE4D0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>I declare that my participation in this study is entirely voluntary and that I may withdraw at any time without affecting my relationship with the research team.</w:t>
      </w:r>
    </w:p>
    <w:p w14:paraId="14AFF128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>I agree to the interview being audio recorded. I have been informed about any available compensation as a result of study-related procedures.</w:t>
      </w:r>
    </w:p>
    <w:p w14:paraId="3CC34D18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 xml:space="preserve"> If I have any further questions/concerns or queries related to the study I understand that I may contact the researcher at:</w:t>
      </w:r>
    </w:p>
    <w:p w14:paraId="2B716916" w14:textId="77777777" w:rsidR="007B7FA2" w:rsidRPr="007B7FA2" w:rsidRDefault="007B7FA2" w:rsidP="007B7F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</w:p>
    <w:p w14:paraId="38D942E4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>Professor Janet Seeley, London School of Hygiene and Tropical Medicine, 15-17 Tavistock Place, London, UK</w:t>
      </w:r>
    </w:p>
    <w:p w14:paraId="01E7ECC3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fr-FR" w:eastAsia="zh-CN"/>
        </w:rPr>
        <w:t>Phone: +44 (0)2079588268</w:t>
      </w:r>
    </w:p>
    <w:p w14:paraId="3972B6B4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 w:eastAsia="zh-CN"/>
        </w:rPr>
      </w:pPr>
    </w:p>
    <w:p w14:paraId="00D7E446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fr-FR" w:eastAsia="zh-CN"/>
        </w:rPr>
        <w:t>E-mail: janet.seeley@lshtm.ac.uk</w:t>
      </w:r>
    </w:p>
    <w:p w14:paraId="755D037B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fr-FR" w:eastAsia="zh-CN"/>
        </w:rPr>
      </w:pPr>
    </w:p>
    <w:p w14:paraId="0C5B6C6A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 xml:space="preserve">If I have any questions or concerns about my rights as a study participant, or if I am concerned about an aspect of the study or the researchers then I may contact the LSHTM Research Ethics Committee, contact details as follows: </w:t>
      </w:r>
    </w:p>
    <w:p w14:paraId="2A5ADEB9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>Professor Jimmy Whitworth, Chair of London School Of Hygiene and Tropical Medicine Ethics Board, London School of Hygiene and Tropical Medicine, 15-17 Tavistock Place, London, UK</w:t>
      </w:r>
    </w:p>
    <w:p w14:paraId="7B1F2C3B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>Tel: +44 (0)2079272418</w:t>
      </w:r>
    </w:p>
    <w:p w14:paraId="75F0C925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>Email: ethics@lshtm.ac.uk</w:t>
      </w:r>
    </w:p>
    <w:p w14:paraId="31617812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 w:eastAsia="zh-CN"/>
        </w:rPr>
      </w:pPr>
    </w:p>
    <w:p w14:paraId="0348061C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 w:eastAsia="zh-CN"/>
        </w:rPr>
      </w:pPr>
    </w:p>
    <w:p w14:paraId="7D1F2328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 xml:space="preserve">____________________ </w:t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  <w:t>____________________ _________</w:t>
      </w:r>
    </w:p>
    <w:p w14:paraId="2E949E36" w14:textId="70DCAACE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 xml:space="preserve">Name and surname of participant </w:t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  <w:t xml:space="preserve">Signature of participant </w:t>
      </w:r>
      <w:r>
        <w:rPr>
          <w:rFonts w:ascii="Times New Roman" w:eastAsia="Calibri" w:hAnsi="Times New Roman" w:cs="Times New Roman"/>
          <w:sz w:val="20"/>
          <w:szCs w:val="20"/>
          <w:lang w:val="en-GB" w:eastAsia="zh-CN"/>
        </w:rPr>
        <w:t xml:space="preserve">   </w:t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>Date</w:t>
      </w:r>
    </w:p>
    <w:p w14:paraId="16863E95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</w:p>
    <w:p w14:paraId="371BA01D" w14:textId="55CB3D32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 xml:space="preserve"> ____________________</w:t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  <w:t>_____________________</w:t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  <w:t>_________</w:t>
      </w:r>
    </w:p>
    <w:p w14:paraId="39DA450A" w14:textId="70F7832C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>Name and surname of interviewer</w:t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  <w:t xml:space="preserve">Signature of interviewer </w:t>
      </w:r>
      <w:r w:rsidRPr="007B7FA2">
        <w:rPr>
          <w:rFonts w:ascii="Times New Roman" w:eastAsia="Calibri" w:hAnsi="Times New Roman" w:cs="Times New Roman"/>
          <w:sz w:val="20"/>
          <w:szCs w:val="20"/>
          <w:lang w:val="en-GB" w:eastAsia="zh-CN"/>
        </w:rPr>
        <w:tab/>
        <w:t>Date</w:t>
      </w:r>
    </w:p>
    <w:p w14:paraId="05975592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  <w:bookmarkStart w:id="1" w:name="_heading=h.44sinio" w:colFirst="0" w:colLast="0"/>
      <w:bookmarkEnd w:id="1"/>
    </w:p>
    <w:p w14:paraId="19BA79B7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zh-CN"/>
        </w:rPr>
      </w:pPr>
    </w:p>
    <w:p w14:paraId="21DC1363" w14:textId="77777777" w:rsidR="007B7FA2" w:rsidRPr="007B7FA2" w:rsidRDefault="007B7FA2" w:rsidP="007B7FA2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 w:eastAsia="zh-CN"/>
        </w:rPr>
      </w:pPr>
    </w:p>
    <w:p w14:paraId="4121E546" w14:textId="77777777" w:rsidR="000E3AE9" w:rsidRPr="007B7FA2" w:rsidRDefault="000E3AE9">
      <w:pPr>
        <w:rPr>
          <w:lang w:val="en-GB"/>
        </w:rPr>
      </w:pPr>
    </w:p>
    <w:sectPr w:rsidR="000E3AE9" w:rsidRPr="007B7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92A95" w14:textId="77777777" w:rsidR="007B7FA2" w:rsidRDefault="007B7FA2" w:rsidP="007B7FA2">
      <w:pPr>
        <w:spacing w:after="0" w:line="240" w:lineRule="auto"/>
      </w:pPr>
      <w:r>
        <w:separator/>
      </w:r>
    </w:p>
  </w:endnote>
  <w:endnote w:type="continuationSeparator" w:id="0">
    <w:p w14:paraId="7C28CBD9" w14:textId="77777777" w:rsidR="007B7FA2" w:rsidRDefault="007B7FA2" w:rsidP="007B7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B036B" w14:textId="77777777" w:rsidR="007B7FA2" w:rsidRDefault="007B7FA2" w:rsidP="007B7FA2">
      <w:pPr>
        <w:spacing w:after="0" w:line="240" w:lineRule="auto"/>
      </w:pPr>
      <w:r>
        <w:separator/>
      </w:r>
    </w:p>
  </w:footnote>
  <w:footnote w:type="continuationSeparator" w:id="0">
    <w:p w14:paraId="2B51C0F3" w14:textId="77777777" w:rsidR="007B7FA2" w:rsidRDefault="007B7FA2" w:rsidP="007B7F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FA2"/>
    <w:rsid w:val="000E3AE9"/>
    <w:rsid w:val="007B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C0F2F"/>
  <w15:chartTrackingRefBased/>
  <w15:docId w15:val="{7FE8771C-572C-4D47-806B-A771AFA05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2-04-19T18:11:00Z</dcterms:created>
  <dcterms:modified xsi:type="dcterms:W3CDTF">2022-04-19T18:12:00Z</dcterms:modified>
</cp:coreProperties>
</file>